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F9C42" w14:textId="77777777" w:rsidR="00771364" w:rsidRDefault="00771364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alibri" w:hAnsi="Calibri" w:cs="Calibri"/>
          <w:b/>
          <w:bCs/>
          <w:color w:val="212121"/>
          <w:shd w:val="clear" w:color="auto" w:fill="FFFFFF"/>
        </w:rPr>
      </w:pPr>
      <w:r w:rsidRPr="00771364">
        <w:rPr>
          <w:rFonts w:ascii="Calibri" w:hAnsi="Calibri" w:cs="Calibri"/>
          <w:b/>
          <w:bCs/>
          <w:color w:val="212121"/>
          <w:shd w:val="clear" w:color="auto" w:fill="FFFFFF"/>
        </w:rPr>
        <w:t>S</w:t>
      </w:r>
      <w:r w:rsidRPr="00771364">
        <w:rPr>
          <w:rFonts w:ascii="Calibri" w:hAnsi="Calibri" w:cs="Calibri"/>
          <w:b/>
          <w:bCs/>
          <w:color w:val="212121"/>
          <w:shd w:val="clear" w:color="auto" w:fill="FFFFFF"/>
        </w:rPr>
        <w:t xml:space="preserve">upplemental Data </w:t>
      </w:r>
      <w:r>
        <w:rPr>
          <w:rFonts w:ascii="Calibri" w:hAnsi="Calibri" w:cs="Calibri"/>
          <w:b/>
          <w:bCs/>
          <w:color w:val="212121"/>
          <w:shd w:val="clear" w:color="auto" w:fill="FFFFFF"/>
        </w:rPr>
        <w:t>1</w:t>
      </w:r>
    </w:p>
    <w:p w14:paraId="5B329C4C" w14:textId="135C2477" w:rsidR="00D14AC8" w:rsidRPr="00771364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3F3F3F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The following search terms were used.</w:t>
      </w:r>
    </w:p>
    <w:p w14:paraId="6F19002F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3F3F3F"/>
          <w:kern w:val="0"/>
        </w:rPr>
      </w:pPr>
    </w:p>
    <w:p w14:paraId="350ED7A4" w14:textId="29166522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 xml:space="preserve">1. PubMed </w:t>
      </w:r>
    </w:p>
    <w:p w14:paraId="15736BCC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((endovascular neurosurgery[Title/Abstract]) OR (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endovascul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[Title/Abstract]) OR (neuro-endovascular[Title/Abstract]) OR (interventional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*[Title/Abstract]) OR (neurointervention*[Title/Abstract]) OR (neuro-intervention*[Title/Abstract]) OR (neuro intervention*[Title/Abstract])) AND ((augmented reality[Title/Abstract]) OR (AR[Title/Abstract]) OR (virtual reality[Title/Abstract]) OR (VR[Title/Abstract]))</w:t>
      </w:r>
    </w:p>
    <w:p w14:paraId="07FB33F3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4B04A5A7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2. Scopus</w:t>
      </w:r>
    </w:p>
    <w:p w14:paraId="0C53D03D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TITLE-ABS-KEY(((endovascular AND neurosurgery) OR (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endovascul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) OR (neuro-endovascular) OR (interventional AND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*) OR (neurointervention*) OR (neuro-intervention*) OR (neuro AND intervention*)) AND ((augmented AND reality) OR (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) OR (virtual AND reality) OR (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v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)))</w:t>
      </w:r>
    </w:p>
    <w:p w14:paraId="06685C1A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6CA1FDCD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3. EMBASE</w:t>
      </w:r>
    </w:p>
    <w:p w14:paraId="1D928FB2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 xml:space="preserve">('endovascular neurosurgery'/exp OR 'endovascular neurosurgery' OR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endovascul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 OR 'neuro-endovascular' OR 'interventional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*'/exp OR 'interventional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*' OR neurointervention* OR 'neuro-intervention*' OR 'neuro intervention*') AND ('augmented reality' OR AR OR 'virtual reality' OR VR)</w:t>
      </w:r>
    </w:p>
    <w:p w14:paraId="1A9F5AA3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6E64D0D1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4. Web of Science</w:t>
      </w:r>
    </w:p>
    <w:p w14:paraId="2CABC535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TS=((endovascular neurosurgery) OR (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endovascul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) OR (neuro-endovascular) OR (interventional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*) OR (neurointervention*) OR (neuro-intervention*) OR (neuro intervention)) AND TS=((augmented reality) OR (AR) OR (virtual reality) OR (VR))</w:t>
      </w:r>
    </w:p>
    <w:p w14:paraId="54B94FA7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</w:p>
    <w:p w14:paraId="6431ABDB" w14:textId="77777777" w:rsidR="00D14AC8" w:rsidRPr="00D14AC8" w:rsidRDefault="00D14AC8" w:rsidP="00D14AC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</w:rPr>
      </w:pPr>
      <w:r w:rsidRPr="00D14AC8">
        <w:rPr>
          <w:rFonts w:ascii="Times New Roman" w:hAnsi="Times New Roman" w:cs="Times New Roman"/>
          <w:color w:val="3F3F3F"/>
          <w:kern w:val="0"/>
        </w:rPr>
        <w:t>5. OVID</w:t>
      </w:r>
    </w:p>
    <w:p w14:paraId="609AE9DE" w14:textId="77777777" w:rsidR="00810162" w:rsidRPr="00D14AC8" w:rsidRDefault="00D14AC8" w:rsidP="00D14AC8">
      <w:pPr>
        <w:rPr>
          <w:rFonts w:ascii="Times New Roman" w:hAnsi="Times New Roman" w:cs="Times New Roman"/>
        </w:rPr>
      </w:pPr>
      <w:r w:rsidRPr="00D14AC8">
        <w:rPr>
          <w:rFonts w:ascii="Times New Roman" w:hAnsi="Times New Roman" w:cs="Times New Roman"/>
          <w:color w:val="3F3F3F"/>
          <w:kern w:val="0"/>
        </w:rPr>
        <w:t xml:space="preserve">((endovascular neurosurgery or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endovascular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 xml:space="preserve"> or neuro-endovascular or interventional 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neurorad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* or neurointervention* or neuro-intervention* or neuro*intervention*).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ti,ab,kw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.) and ((augmented reality or AR or virtual reality or VR).</w:t>
      </w:r>
      <w:proofErr w:type="spellStart"/>
      <w:r w:rsidRPr="00D14AC8">
        <w:rPr>
          <w:rFonts w:ascii="Times New Roman" w:hAnsi="Times New Roman" w:cs="Times New Roman"/>
          <w:color w:val="3F3F3F"/>
          <w:kern w:val="0"/>
        </w:rPr>
        <w:t>ti,ab,kw</w:t>
      </w:r>
      <w:proofErr w:type="spellEnd"/>
      <w:r w:rsidRPr="00D14AC8">
        <w:rPr>
          <w:rFonts w:ascii="Times New Roman" w:hAnsi="Times New Roman" w:cs="Times New Roman"/>
          <w:color w:val="3F3F3F"/>
          <w:kern w:val="0"/>
        </w:rPr>
        <w:t>.)</w:t>
      </w:r>
    </w:p>
    <w:sectPr w:rsidR="00810162" w:rsidRPr="00D14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AC8"/>
    <w:rsid w:val="00004FCE"/>
    <w:rsid w:val="00035DCD"/>
    <w:rsid w:val="00054A91"/>
    <w:rsid w:val="000620E3"/>
    <w:rsid w:val="00077B63"/>
    <w:rsid w:val="000852B8"/>
    <w:rsid w:val="00087DE3"/>
    <w:rsid w:val="000B0781"/>
    <w:rsid w:val="000C3B1B"/>
    <w:rsid w:val="000E1185"/>
    <w:rsid w:val="000E52F1"/>
    <w:rsid w:val="000F09F2"/>
    <w:rsid w:val="0012174D"/>
    <w:rsid w:val="00130F0C"/>
    <w:rsid w:val="00136741"/>
    <w:rsid w:val="00176D54"/>
    <w:rsid w:val="00180872"/>
    <w:rsid w:val="00185798"/>
    <w:rsid w:val="001915E0"/>
    <w:rsid w:val="001A6715"/>
    <w:rsid w:val="001C25B7"/>
    <w:rsid w:val="001D2704"/>
    <w:rsid w:val="001D72A0"/>
    <w:rsid w:val="001E3A4F"/>
    <w:rsid w:val="001F6B1A"/>
    <w:rsid w:val="002006E2"/>
    <w:rsid w:val="00213CA0"/>
    <w:rsid w:val="00233278"/>
    <w:rsid w:val="00247AD0"/>
    <w:rsid w:val="00250A57"/>
    <w:rsid w:val="00250F2A"/>
    <w:rsid w:val="00251761"/>
    <w:rsid w:val="0026189E"/>
    <w:rsid w:val="00277C98"/>
    <w:rsid w:val="002A4AD6"/>
    <w:rsid w:val="002A7799"/>
    <w:rsid w:val="002D0505"/>
    <w:rsid w:val="002D4963"/>
    <w:rsid w:val="002D564C"/>
    <w:rsid w:val="002E7C45"/>
    <w:rsid w:val="00310345"/>
    <w:rsid w:val="00333A0E"/>
    <w:rsid w:val="00352E74"/>
    <w:rsid w:val="00367931"/>
    <w:rsid w:val="00387167"/>
    <w:rsid w:val="003D7183"/>
    <w:rsid w:val="003F37EC"/>
    <w:rsid w:val="004059B5"/>
    <w:rsid w:val="00415024"/>
    <w:rsid w:val="00416211"/>
    <w:rsid w:val="004171D5"/>
    <w:rsid w:val="0042076A"/>
    <w:rsid w:val="00444D54"/>
    <w:rsid w:val="004518D2"/>
    <w:rsid w:val="00495B9F"/>
    <w:rsid w:val="004A6B98"/>
    <w:rsid w:val="004C1FDD"/>
    <w:rsid w:val="004D238E"/>
    <w:rsid w:val="004D4B39"/>
    <w:rsid w:val="004D787D"/>
    <w:rsid w:val="004F1724"/>
    <w:rsid w:val="004F2937"/>
    <w:rsid w:val="00544C35"/>
    <w:rsid w:val="005514CF"/>
    <w:rsid w:val="005A634D"/>
    <w:rsid w:val="005C5F26"/>
    <w:rsid w:val="005E64F6"/>
    <w:rsid w:val="005F68DC"/>
    <w:rsid w:val="0062373F"/>
    <w:rsid w:val="0064272B"/>
    <w:rsid w:val="00656177"/>
    <w:rsid w:val="00656F47"/>
    <w:rsid w:val="00667419"/>
    <w:rsid w:val="00682D64"/>
    <w:rsid w:val="00683D65"/>
    <w:rsid w:val="00686F09"/>
    <w:rsid w:val="00693F2C"/>
    <w:rsid w:val="006C3181"/>
    <w:rsid w:val="006D278D"/>
    <w:rsid w:val="006D37A8"/>
    <w:rsid w:val="006E715A"/>
    <w:rsid w:val="00701EDB"/>
    <w:rsid w:val="00710F36"/>
    <w:rsid w:val="007128C6"/>
    <w:rsid w:val="0075049F"/>
    <w:rsid w:val="0076567E"/>
    <w:rsid w:val="00771364"/>
    <w:rsid w:val="00772499"/>
    <w:rsid w:val="0079502E"/>
    <w:rsid w:val="007A17C7"/>
    <w:rsid w:val="007B07B8"/>
    <w:rsid w:val="007C08C0"/>
    <w:rsid w:val="007C7E22"/>
    <w:rsid w:val="00810162"/>
    <w:rsid w:val="00823256"/>
    <w:rsid w:val="00835C3E"/>
    <w:rsid w:val="0085686D"/>
    <w:rsid w:val="00861EA0"/>
    <w:rsid w:val="00866A25"/>
    <w:rsid w:val="008A1DBB"/>
    <w:rsid w:val="008B5099"/>
    <w:rsid w:val="008C1B06"/>
    <w:rsid w:val="008C7543"/>
    <w:rsid w:val="008E2A8F"/>
    <w:rsid w:val="008E3D68"/>
    <w:rsid w:val="008E7EC9"/>
    <w:rsid w:val="00902093"/>
    <w:rsid w:val="00910D98"/>
    <w:rsid w:val="009321F8"/>
    <w:rsid w:val="009429D2"/>
    <w:rsid w:val="00982E69"/>
    <w:rsid w:val="00991536"/>
    <w:rsid w:val="00994648"/>
    <w:rsid w:val="009A1DF8"/>
    <w:rsid w:val="009A4F67"/>
    <w:rsid w:val="009C4B59"/>
    <w:rsid w:val="009D3283"/>
    <w:rsid w:val="00A142F4"/>
    <w:rsid w:val="00A22E49"/>
    <w:rsid w:val="00A32577"/>
    <w:rsid w:val="00A35898"/>
    <w:rsid w:val="00A54DC4"/>
    <w:rsid w:val="00A55D4C"/>
    <w:rsid w:val="00A56BD7"/>
    <w:rsid w:val="00A56ED6"/>
    <w:rsid w:val="00A64C44"/>
    <w:rsid w:val="00A82912"/>
    <w:rsid w:val="00AA05E6"/>
    <w:rsid w:val="00AC0FB9"/>
    <w:rsid w:val="00B032C8"/>
    <w:rsid w:val="00B158B8"/>
    <w:rsid w:val="00B174D9"/>
    <w:rsid w:val="00B21AD1"/>
    <w:rsid w:val="00B65A18"/>
    <w:rsid w:val="00BA4D4F"/>
    <w:rsid w:val="00BC0ABC"/>
    <w:rsid w:val="00BF64DF"/>
    <w:rsid w:val="00C407FA"/>
    <w:rsid w:val="00C41603"/>
    <w:rsid w:val="00C56438"/>
    <w:rsid w:val="00C616A7"/>
    <w:rsid w:val="00C63192"/>
    <w:rsid w:val="00C74D90"/>
    <w:rsid w:val="00C97B9B"/>
    <w:rsid w:val="00CD11CE"/>
    <w:rsid w:val="00CD27FB"/>
    <w:rsid w:val="00CE3565"/>
    <w:rsid w:val="00CE6A89"/>
    <w:rsid w:val="00D14AC8"/>
    <w:rsid w:val="00D222C8"/>
    <w:rsid w:val="00D3397B"/>
    <w:rsid w:val="00D42130"/>
    <w:rsid w:val="00D538D2"/>
    <w:rsid w:val="00D830FE"/>
    <w:rsid w:val="00D868DA"/>
    <w:rsid w:val="00D94F26"/>
    <w:rsid w:val="00DA20D8"/>
    <w:rsid w:val="00DA5473"/>
    <w:rsid w:val="00DE73A8"/>
    <w:rsid w:val="00DF3142"/>
    <w:rsid w:val="00DF44D9"/>
    <w:rsid w:val="00DF75F7"/>
    <w:rsid w:val="00E00A6D"/>
    <w:rsid w:val="00E1024B"/>
    <w:rsid w:val="00E14A9D"/>
    <w:rsid w:val="00E444E7"/>
    <w:rsid w:val="00E47654"/>
    <w:rsid w:val="00E57A03"/>
    <w:rsid w:val="00EA7D01"/>
    <w:rsid w:val="00EC1C7E"/>
    <w:rsid w:val="00EC51D0"/>
    <w:rsid w:val="00EC5FA8"/>
    <w:rsid w:val="00ED53EB"/>
    <w:rsid w:val="00EE1A24"/>
    <w:rsid w:val="00EF0AD9"/>
    <w:rsid w:val="00EF0E1F"/>
    <w:rsid w:val="00EF4115"/>
    <w:rsid w:val="00F06996"/>
    <w:rsid w:val="00F626F9"/>
    <w:rsid w:val="00F76BB7"/>
    <w:rsid w:val="00F96FD8"/>
    <w:rsid w:val="00FA38DA"/>
    <w:rsid w:val="00FA4B6B"/>
    <w:rsid w:val="00FD1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0841A"/>
  <w15:chartTrackingRefBased/>
  <w15:docId w15:val="{9E187B39-EF11-7E45-85A0-14BDF9BF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y Patel</dc:creator>
  <cp:keywords/>
  <dc:description/>
  <cp:lastModifiedBy>Shray Patel</cp:lastModifiedBy>
  <cp:revision>3</cp:revision>
  <dcterms:created xsi:type="dcterms:W3CDTF">2023-08-12T01:15:00Z</dcterms:created>
  <dcterms:modified xsi:type="dcterms:W3CDTF">2023-10-10T20:43:00Z</dcterms:modified>
</cp:coreProperties>
</file>